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AC3D" w14:textId="2372FD57" w:rsidR="00CE6822" w:rsidRPr="00EE1D32" w:rsidRDefault="00C51703" w:rsidP="00CE6822">
      <w:pPr>
        <w:pStyle w:val="a8"/>
        <w:ind w:left="420" w:firstLineChars="0" w:firstLine="0"/>
      </w:pPr>
      <w:r w:rsidRPr="00EE1D32">
        <w:rPr>
          <w:b/>
          <w:bCs/>
        </w:rPr>
        <w:t xml:space="preserve">Supplementary Table </w:t>
      </w:r>
      <w:r w:rsidR="00327F7C" w:rsidRPr="00EE1D32">
        <w:rPr>
          <w:b/>
          <w:bCs/>
        </w:rPr>
        <w:t>3</w:t>
      </w:r>
      <w:r w:rsidR="00820784" w:rsidRPr="00EE1D32">
        <w:rPr>
          <w:lang w:eastAsia="zh-CN"/>
        </w:rPr>
        <w:t xml:space="preserve"> </w:t>
      </w:r>
      <w:r w:rsidR="00ED7120" w:rsidRPr="00ED7120">
        <w:t>The logistic regression model for the matching</w:t>
      </w:r>
    </w:p>
    <w:p w14:paraId="3761E217" w14:textId="77777777" w:rsidR="00CE6822" w:rsidRPr="00EE1D32" w:rsidRDefault="00CE6822" w:rsidP="00CE6822">
      <w:pPr>
        <w:pStyle w:val="a8"/>
        <w:ind w:left="420" w:firstLineChars="0" w:firstLine="0"/>
      </w:pPr>
    </w:p>
    <w:tbl>
      <w:tblPr>
        <w:tblpPr w:leftFromText="180" w:rightFromText="180" w:vertAnchor="text" w:tblpXSpec="center" w:tblpY="1"/>
        <w:tblOverlap w:val="never"/>
        <w:tblW w:w="793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1"/>
        <w:gridCol w:w="2694"/>
        <w:gridCol w:w="992"/>
      </w:tblGrid>
      <w:tr w:rsidR="00EE1D32" w:rsidRPr="00EE1D32" w14:paraId="70404FEB" w14:textId="77777777" w:rsidTr="00505C66"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3C4B8B" w14:textId="77777777" w:rsidR="00CE6822" w:rsidRPr="00EE1D32" w:rsidRDefault="00CE6822" w:rsidP="00505C66">
            <w:pPr>
              <w:rPr>
                <w:rFonts w:eastAsia="宋体"/>
                <w:sz w:val="20"/>
                <w:szCs w:val="20"/>
              </w:rPr>
            </w:pPr>
            <w:r w:rsidRPr="00EE1D32">
              <w:rPr>
                <w:rFonts w:eastAsia="宋体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F2AF3DB" w14:textId="77777777" w:rsidR="00CE6822" w:rsidRPr="00EE1D32" w:rsidRDefault="00CE6822" w:rsidP="00505C66">
            <w:pPr>
              <w:jc w:val="center"/>
              <w:rPr>
                <w:rFonts w:eastAsia="宋体"/>
                <w:sz w:val="20"/>
                <w:szCs w:val="20"/>
              </w:rPr>
            </w:pPr>
            <w:r w:rsidRPr="00EE1D32">
              <w:rPr>
                <w:rFonts w:eastAsia="宋体"/>
                <w:sz w:val="20"/>
                <w:szCs w:val="20"/>
              </w:rPr>
              <w:t>Coefficients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D9E2A9" w14:textId="77777777" w:rsidR="00CE6822" w:rsidRPr="00EE1D32" w:rsidRDefault="00CE6822" w:rsidP="00505C66">
            <w:pPr>
              <w:jc w:val="center"/>
              <w:rPr>
                <w:rFonts w:eastAsia="宋体"/>
                <w:sz w:val="20"/>
                <w:szCs w:val="20"/>
              </w:rPr>
            </w:pPr>
            <w:r w:rsidRPr="00EE1D32">
              <w:rPr>
                <w:rFonts w:eastAsia="宋体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D95FE3" w14:textId="77777777" w:rsidR="00CE6822" w:rsidRPr="00EE1D32" w:rsidRDefault="00CE6822" w:rsidP="00505C66">
            <w:pPr>
              <w:jc w:val="center"/>
              <w:rPr>
                <w:rFonts w:eastAsia="宋体"/>
                <w:sz w:val="20"/>
                <w:szCs w:val="20"/>
              </w:rPr>
            </w:pPr>
            <w:r w:rsidRPr="00EE1D32">
              <w:rPr>
                <w:rFonts w:eastAsia="宋体"/>
                <w:i/>
                <w:iCs/>
                <w:sz w:val="20"/>
                <w:szCs w:val="20"/>
              </w:rPr>
              <w:t>P</w:t>
            </w:r>
            <w:r w:rsidRPr="00EE1D32">
              <w:rPr>
                <w:rFonts w:eastAsia="宋体"/>
                <w:sz w:val="20"/>
                <w:szCs w:val="20"/>
              </w:rPr>
              <w:t xml:space="preserve"> value</w:t>
            </w:r>
          </w:p>
        </w:tc>
      </w:tr>
      <w:tr w:rsidR="00EE1D32" w:rsidRPr="00EE1D32" w14:paraId="59A1BA37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6E46DD02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2F9992A2" w14:textId="6C6A69F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0</w:t>
            </w:r>
            <w:r w:rsidR="00902774">
              <w:rPr>
                <w:rFonts w:eastAsia="MingLiU"/>
                <w:sz w:val="20"/>
                <w:szCs w:val="20"/>
              </w:rPr>
              <w:t>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9B22E6" w14:textId="7E647366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0</w:t>
            </w:r>
            <w:r w:rsidR="00902774">
              <w:rPr>
                <w:sz w:val="20"/>
                <w:szCs w:val="20"/>
              </w:rPr>
              <w:t>1</w:t>
            </w:r>
            <w:r w:rsidRPr="00EE1D32">
              <w:rPr>
                <w:sz w:val="20"/>
                <w:szCs w:val="20"/>
              </w:rPr>
              <w:t xml:space="preserve"> (0.96–1.0</w:t>
            </w:r>
            <w:r w:rsidR="00902774">
              <w:rPr>
                <w:sz w:val="20"/>
                <w:szCs w:val="20"/>
              </w:rPr>
              <w:t>7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96A76D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742</w:t>
            </w:r>
          </w:p>
        </w:tc>
      </w:tr>
      <w:tr w:rsidR="00EE1D32" w:rsidRPr="00EE1D32" w14:paraId="00F90CED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2C71C3F9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Female sex</w:t>
            </w:r>
          </w:p>
        </w:tc>
        <w:tc>
          <w:tcPr>
            <w:tcW w:w="1701" w:type="dxa"/>
            <w:vAlign w:val="center"/>
          </w:tcPr>
          <w:p w14:paraId="2377E1D4" w14:textId="6EABFEB9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3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91F4899" w14:textId="59E77992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38 (0.3</w:t>
            </w:r>
            <w:r w:rsidR="00902774">
              <w:rPr>
                <w:sz w:val="20"/>
                <w:szCs w:val="20"/>
              </w:rPr>
              <w:t>7</w:t>
            </w:r>
            <w:r w:rsidRPr="00EE1D32">
              <w:rPr>
                <w:sz w:val="20"/>
                <w:szCs w:val="20"/>
              </w:rPr>
              <w:t>–5.2</w:t>
            </w:r>
            <w:r w:rsidR="00902774">
              <w:rPr>
                <w:sz w:val="20"/>
                <w:szCs w:val="20"/>
              </w:rPr>
              <w:t>3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0F377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633</w:t>
            </w:r>
          </w:p>
        </w:tc>
      </w:tr>
      <w:tr w:rsidR="00EE1D32" w:rsidRPr="00EE1D32" w14:paraId="02FA6573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6D719AC4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BMI</w:t>
            </w:r>
          </w:p>
        </w:tc>
        <w:tc>
          <w:tcPr>
            <w:tcW w:w="1701" w:type="dxa"/>
            <w:vAlign w:val="center"/>
          </w:tcPr>
          <w:p w14:paraId="3A4B33A9" w14:textId="202FB4FA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0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209B355" w14:textId="1B3BC0C9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08 (0.98–1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1B504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107</w:t>
            </w:r>
          </w:p>
        </w:tc>
      </w:tr>
      <w:tr w:rsidR="00EE1D32" w:rsidRPr="00EE1D32" w14:paraId="3E7CB8DE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5B129E27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ASA classification</w:t>
            </w:r>
          </w:p>
        </w:tc>
        <w:tc>
          <w:tcPr>
            <w:tcW w:w="1701" w:type="dxa"/>
            <w:vAlign w:val="center"/>
          </w:tcPr>
          <w:p w14:paraId="744A32E8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5D8FDEF9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69D77D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</w:tr>
      <w:tr w:rsidR="00EE1D32" w:rsidRPr="00EE1D32" w14:paraId="14E387F4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51CCEA33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Ⅱ</w:t>
            </w:r>
          </w:p>
        </w:tc>
        <w:tc>
          <w:tcPr>
            <w:tcW w:w="5387" w:type="dxa"/>
            <w:gridSpan w:val="3"/>
            <w:vAlign w:val="center"/>
          </w:tcPr>
          <w:p w14:paraId="3D41804B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Ref</w:t>
            </w:r>
          </w:p>
        </w:tc>
      </w:tr>
      <w:tr w:rsidR="00EE1D32" w:rsidRPr="00EE1D32" w14:paraId="6B8C9B29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77E352C9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Ⅲ</w:t>
            </w:r>
          </w:p>
        </w:tc>
        <w:tc>
          <w:tcPr>
            <w:tcW w:w="1701" w:type="dxa"/>
            <w:vAlign w:val="center"/>
          </w:tcPr>
          <w:p w14:paraId="66EBDD3B" w14:textId="5E5FA17B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1.8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931626" w14:textId="0260A58B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6.5</w:t>
            </w:r>
            <w:r w:rsidR="00902774">
              <w:rPr>
                <w:sz w:val="20"/>
                <w:szCs w:val="20"/>
              </w:rPr>
              <w:t>7</w:t>
            </w:r>
            <w:r w:rsidRPr="00EE1D32">
              <w:rPr>
                <w:sz w:val="20"/>
                <w:szCs w:val="20"/>
              </w:rPr>
              <w:t xml:space="preserve"> (1.8</w:t>
            </w:r>
            <w:r w:rsidR="00902774">
              <w:rPr>
                <w:sz w:val="20"/>
                <w:szCs w:val="20"/>
              </w:rPr>
              <w:t>1</w:t>
            </w:r>
            <w:r w:rsidRPr="00EE1D32">
              <w:rPr>
                <w:sz w:val="20"/>
                <w:szCs w:val="20"/>
              </w:rPr>
              <w:t>–23.8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570FF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004</w:t>
            </w:r>
          </w:p>
        </w:tc>
      </w:tr>
      <w:tr w:rsidR="00EE1D32" w:rsidRPr="00EE1D32" w14:paraId="0BE103D1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0C2965E6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Apfel risk score</w:t>
            </w:r>
          </w:p>
        </w:tc>
        <w:tc>
          <w:tcPr>
            <w:tcW w:w="1701" w:type="dxa"/>
            <w:vAlign w:val="center"/>
          </w:tcPr>
          <w:p w14:paraId="2B36E65F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74309EBA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464C12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</w:tr>
      <w:tr w:rsidR="00EE1D32" w:rsidRPr="00EE1D32" w14:paraId="0398EA8C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525C2205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</w:t>
            </w:r>
          </w:p>
        </w:tc>
        <w:tc>
          <w:tcPr>
            <w:tcW w:w="5387" w:type="dxa"/>
            <w:gridSpan w:val="3"/>
            <w:vAlign w:val="center"/>
          </w:tcPr>
          <w:p w14:paraId="33920364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Ref</w:t>
            </w:r>
          </w:p>
        </w:tc>
      </w:tr>
      <w:tr w:rsidR="00EE1D32" w:rsidRPr="00EE1D32" w14:paraId="3859F417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1C6AC0D2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6740876" w14:textId="77311AC5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9</w:t>
            </w:r>
            <w:r w:rsidR="00902774">
              <w:rPr>
                <w:sz w:val="20"/>
                <w:szCs w:val="20"/>
              </w:rPr>
              <w:t>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C757E57" w14:textId="040C7EF9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2.5</w:t>
            </w:r>
            <w:r w:rsidR="00902774">
              <w:rPr>
                <w:sz w:val="20"/>
                <w:szCs w:val="20"/>
              </w:rPr>
              <w:t>8</w:t>
            </w:r>
            <w:r w:rsidRPr="00EE1D32">
              <w:rPr>
                <w:sz w:val="20"/>
                <w:szCs w:val="20"/>
              </w:rPr>
              <w:t xml:space="preserve"> (0.46–14.5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7CC9E3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284</w:t>
            </w:r>
          </w:p>
        </w:tc>
      </w:tr>
      <w:tr w:rsidR="00EE1D32" w:rsidRPr="00EE1D32" w14:paraId="152CE290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6DF5DC1C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C0A2280" w14:textId="31DCEF74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8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BDA3395" w14:textId="5FA5FE61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2.39 (0.25–22.7</w:t>
            </w:r>
            <w:r w:rsidR="00902774">
              <w:rPr>
                <w:sz w:val="20"/>
                <w:szCs w:val="20"/>
              </w:rPr>
              <w:t>3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9C5F9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447</w:t>
            </w:r>
          </w:p>
        </w:tc>
      </w:tr>
      <w:tr w:rsidR="00EE1D32" w:rsidRPr="00EE1D32" w14:paraId="7F7AA85B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75FC6096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E12561F" w14:textId="03DB0099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0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07ED860" w14:textId="11E6F68D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2.92 (0.2</w:t>
            </w:r>
            <w:r w:rsidR="00902774">
              <w:rPr>
                <w:sz w:val="20"/>
                <w:szCs w:val="20"/>
              </w:rPr>
              <w:t>4</w:t>
            </w:r>
            <w:r w:rsidRPr="00EE1D32">
              <w:rPr>
                <w:sz w:val="20"/>
                <w:szCs w:val="20"/>
              </w:rPr>
              <w:t>–36.4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FB11E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405</w:t>
            </w:r>
          </w:p>
        </w:tc>
      </w:tr>
      <w:tr w:rsidR="00EE1D32" w:rsidRPr="00EE1D32" w14:paraId="005BA6E9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1F99B0CF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6620B184" w14:textId="30CD7793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4</w:t>
            </w:r>
            <w:r w:rsidR="00902774">
              <w:rPr>
                <w:sz w:val="20"/>
                <w:szCs w:val="20"/>
              </w:rPr>
              <w:t>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46F743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8884CE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&gt; 0.999</w:t>
            </w:r>
          </w:p>
        </w:tc>
      </w:tr>
      <w:tr w:rsidR="00EE1D32" w:rsidRPr="00EE1D32" w14:paraId="3DAD2860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571EE47A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57300020" w14:textId="648D39E4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-0.7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781B1C0" w14:textId="06B22491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46 (0.18–1.2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D02B1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113</w:t>
            </w:r>
          </w:p>
        </w:tc>
      </w:tr>
      <w:tr w:rsidR="00EE1D32" w:rsidRPr="00EE1D32" w14:paraId="40CE17ED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36F2D041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1C2C1E3D" w14:textId="59957AB4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1</w:t>
            </w:r>
            <w:r w:rsidR="00902774">
              <w:rPr>
                <w:rFonts w:eastAsia="MingLiU"/>
                <w:sz w:val="20"/>
                <w:szCs w:val="20"/>
              </w:rPr>
              <w:t>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390CEB8" w14:textId="25D4447F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13 (0.</w:t>
            </w:r>
            <w:r w:rsidR="00902774">
              <w:rPr>
                <w:sz w:val="20"/>
                <w:szCs w:val="20"/>
              </w:rPr>
              <w:t>40</w:t>
            </w:r>
            <w:r w:rsidRPr="00EE1D32">
              <w:rPr>
                <w:sz w:val="20"/>
                <w:szCs w:val="20"/>
              </w:rPr>
              <w:t>–3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574A66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814</w:t>
            </w:r>
          </w:p>
        </w:tc>
      </w:tr>
      <w:tr w:rsidR="00EE1D32" w:rsidRPr="00EE1D32" w14:paraId="75CB0B3E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3D78B604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14:paraId="5AEB85E7" w14:textId="5B547202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5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87CCF94" w14:textId="59F7182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77 (0.41–7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42062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443</w:t>
            </w:r>
          </w:p>
        </w:tc>
      </w:tr>
      <w:tr w:rsidR="00EE1D32" w:rsidRPr="00EE1D32" w14:paraId="02FF4B87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097B39D8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His_PONV</w:t>
            </w:r>
          </w:p>
        </w:tc>
        <w:tc>
          <w:tcPr>
            <w:tcW w:w="1701" w:type="dxa"/>
            <w:vAlign w:val="center"/>
          </w:tcPr>
          <w:p w14:paraId="5766D1BC" w14:textId="776684AE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-19.5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E88F0F7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0FB24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&gt; 0.999</w:t>
            </w:r>
          </w:p>
        </w:tc>
      </w:tr>
      <w:tr w:rsidR="00EE1D32" w:rsidRPr="00EE1D32" w14:paraId="085E51F2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17013D68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His_MS</w:t>
            </w:r>
          </w:p>
        </w:tc>
        <w:tc>
          <w:tcPr>
            <w:tcW w:w="1701" w:type="dxa"/>
            <w:vAlign w:val="center"/>
          </w:tcPr>
          <w:p w14:paraId="259D7D93" w14:textId="2EA24FCF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4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5E74320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6EA7B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&gt; 0.999</w:t>
            </w:r>
          </w:p>
        </w:tc>
      </w:tr>
      <w:tr w:rsidR="00EE1D32" w:rsidRPr="00EE1D32" w14:paraId="08013ACD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257A5B8D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Type of surgery</w:t>
            </w:r>
          </w:p>
        </w:tc>
        <w:tc>
          <w:tcPr>
            <w:tcW w:w="1701" w:type="dxa"/>
            <w:vAlign w:val="center"/>
          </w:tcPr>
          <w:p w14:paraId="6216F142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2532644B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3E59A1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</w:p>
        </w:tc>
      </w:tr>
      <w:tr w:rsidR="00EE1D32" w:rsidRPr="00EE1D32" w14:paraId="4EBB90AF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32397EA0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LSG</w:t>
            </w:r>
          </w:p>
        </w:tc>
        <w:tc>
          <w:tcPr>
            <w:tcW w:w="5387" w:type="dxa"/>
            <w:gridSpan w:val="3"/>
            <w:vAlign w:val="center"/>
          </w:tcPr>
          <w:p w14:paraId="62BB83C9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Ref</w:t>
            </w:r>
          </w:p>
        </w:tc>
      </w:tr>
      <w:tr w:rsidR="00EE1D32" w:rsidRPr="00EE1D32" w14:paraId="3E957398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0CAA5B2D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LSG</w:t>
            </w:r>
            <w:r w:rsidRPr="00EE1D32">
              <w:rPr>
                <w:sz w:val="20"/>
                <w:szCs w:val="20"/>
              </w:rPr>
              <w:softHyphen/>
              <w:t>-JJB</w:t>
            </w:r>
          </w:p>
        </w:tc>
        <w:tc>
          <w:tcPr>
            <w:tcW w:w="1701" w:type="dxa"/>
            <w:vAlign w:val="center"/>
          </w:tcPr>
          <w:p w14:paraId="7E787967" w14:textId="32FCFDD3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1.2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ED65D20" w14:textId="05772D6E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3.5</w:t>
            </w:r>
            <w:r w:rsidR="00902774">
              <w:rPr>
                <w:sz w:val="20"/>
                <w:szCs w:val="20"/>
              </w:rPr>
              <w:t>6</w:t>
            </w:r>
            <w:r w:rsidRPr="00EE1D32">
              <w:rPr>
                <w:sz w:val="20"/>
                <w:szCs w:val="20"/>
              </w:rPr>
              <w:t xml:space="preserve"> (1.24–10.</w:t>
            </w:r>
            <w:r w:rsidR="00902774">
              <w:rPr>
                <w:sz w:val="20"/>
                <w:szCs w:val="20"/>
              </w:rPr>
              <w:t>20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F8671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018</w:t>
            </w:r>
          </w:p>
        </w:tc>
      </w:tr>
      <w:tr w:rsidR="00EE1D32" w:rsidRPr="00EE1D32" w14:paraId="526EF646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06806032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LSG-DJB</w:t>
            </w:r>
          </w:p>
        </w:tc>
        <w:tc>
          <w:tcPr>
            <w:tcW w:w="1701" w:type="dxa"/>
            <w:vAlign w:val="center"/>
          </w:tcPr>
          <w:p w14:paraId="05F706B4" w14:textId="28ED4A23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1.2</w:t>
            </w:r>
            <w:r w:rsidR="00902774">
              <w:rPr>
                <w:rFonts w:eastAsia="MingLiU"/>
                <w:sz w:val="20"/>
                <w:szCs w:val="20"/>
              </w:rPr>
              <w:t>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0C8E521" w14:textId="76D880DE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3.6</w:t>
            </w:r>
            <w:r w:rsidR="00902774">
              <w:rPr>
                <w:sz w:val="20"/>
                <w:szCs w:val="20"/>
              </w:rPr>
              <w:t>2</w:t>
            </w:r>
            <w:r w:rsidRPr="00EE1D32">
              <w:rPr>
                <w:sz w:val="20"/>
                <w:szCs w:val="20"/>
              </w:rPr>
              <w:t xml:space="preserve"> (0.52–25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B169A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194</w:t>
            </w:r>
          </w:p>
        </w:tc>
      </w:tr>
      <w:tr w:rsidR="00EE1D32" w:rsidRPr="00EE1D32" w14:paraId="06BE70FE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05EABD97" w14:textId="77777777" w:rsidR="00CE6822" w:rsidRPr="00EE1D32" w:rsidRDefault="00CE6822" w:rsidP="00505C66">
            <w:pPr>
              <w:ind w:firstLineChars="100" w:firstLine="200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OAGB</w:t>
            </w:r>
          </w:p>
        </w:tc>
        <w:tc>
          <w:tcPr>
            <w:tcW w:w="1701" w:type="dxa"/>
            <w:vAlign w:val="center"/>
          </w:tcPr>
          <w:p w14:paraId="1977FB63" w14:textId="4B4C3EC2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-0.7</w:t>
            </w:r>
            <w:r w:rsidR="00902774">
              <w:rPr>
                <w:rFonts w:eastAsia="MingLiU"/>
                <w:sz w:val="20"/>
                <w:szCs w:val="20"/>
              </w:rPr>
              <w:t>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AF3BAEA" w14:textId="1DADA6B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47 (0.0</w:t>
            </w:r>
            <w:r w:rsidR="00902774">
              <w:rPr>
                <w:sz w:val="20"/>
                <w:szCs w:val="20"/>
              </w:rPr>
              <w:t>3</w:t>
            </w:r>
            <w:r w:rsidRPr="00EE1D32">
              <w:rPr>
                <w:sz w:val="20"/>
                <w:szCs w:val="20"/>
              </w:rPr>
              <w:t>–8.3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67474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609</w:t>
            </w:r>
          </w:p>
        </w:tc>
      </w:tr>
      <w:tr w:rsidR="00EE1D32" w:rsidRPr="00EE1D32" w14:paraId="14615816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5301747F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Dur_anesthesia</w:t>
            </w:r>
          </w:p>
        </w:tc>
        <w:tc>
          <w:tcPr>
            <w:tcW w:w="1701" w:type="dxa"/>
            <w:vAlign w:val="center"/>
          </w:tcPr>
          <w:p w14:paraId="79DF1D20" w14:textId="471071B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2.0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F6D5187" w14:textId="3C652ED1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7.49 (0.1</w:t>
            </w:r>
            <w:r w:rsidR="00902774">
              <w:rPr>
                <w:sz w:val="20"/>
                <w:szCs w:val="20"/>
              </w:rPr>
              <w:t>3</w:t>
            </w:r>
            <w:r w:rsidRPr="00EE1D32">
              <w:rPr>
                <w:sz w:val="20"/>
                <w:szCs w:val="20"/>
              </w:rPr>
              <w:t>–438.3</w:t>
            </w:r>
            <w:r w:rsidR="00902774">
              <w:rPr>
                <w:sz w:val="20"/>
                <w:szCs w:val="20"/>
              </w:rPr>
              <w:t>7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DA074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332</w:t>
            </w:r>
          </w:p>
        </w:tc>
      </w:tr>
      <w:tr w:rsidR="00EE1D32" w:rsidRPr="00EE1D32" w14:paraId="34254322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757D0494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Dur_operation</w:t>
            </w:r>
          </w:p>
        </w:tc>
        <w:tc>
          <w:tcPr>
            <w:tcW w:w="1701" w:type="dxa"/>
            <w:vAlign w:val="center"/>
          </w:tcPr>
          <w:p w14:paraId="582591A2" w14:textId="4D65232F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-1.0</w:t>
            </w:r>
            <w:r w:rsidR="00902774">
              <w:rPr>
                <w:rFonts w:eastAsia="MingLiU"/>
                <w:sz w:val="20"/>
                <w:szCs w:val="20"/>
              </w:rPr>
              <w:t>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450D509" w14:textId="10F79275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34 (0.0</w:t>
            </w:r>
            <w:r w:rsidR="00902774">
              <w:rPr>
                <w:sz w:val="20"/>
                <w:szCs w:val="20"/>
              </w:rPr>
              <w:t>1</w:t>
            </w:r>
            <w:r w:rsidRPr="00EE1D32">
              <w:rPr>
                <w:sz w:val="20"/>
                <w:szCs w:val="20"/>
              </w:rPr>
              <w:t>–21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9844D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611</w:t>
            </w:r>
          </w:p>
        </w:tc>
      </w:tr>
      <w:tr w:rsidR="00EE1D32" w:rsidRPr="00EE1D32" w14:paraId="018ADE65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148D3BEE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 xml:space="preserve">IOC </w:t>
            </w:r>
          </w:p>
        </w:tc>
        <w:tc>
          <w:tcPr>
            <w:tcW w:w="1701" w:type="dxa"/>
            <w:vAlign w:val="center"/>
          </w:tcPr>
          <w:p w14:paraId="0940E55E" w14:textId="54996234" w:rsidR="00CE6822" w:rsidRPr="00EE1D32" w:rsidRDefault="00902774" w:rsidP="00505C66">
            <w:pPr>
              <w:jc w:val="center"/>
              <w:rPr>
                <w:sz w:val="20"/>
                <w:szCs w:val="20"/>
              </w:rPr>
            </w:pPr>
            <w:r>
              <w:rPr>
                <w:rFonts w:eastAsia="MingLiU"/>
                <w:sz w:val="20"/>
                <w:szCs w:val="20"/>
              </w:rPr>
              <w:t>0.0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9ABFAB4" w14:textId="11522314" w:rsidR="00CE6822" w:rsidRPr="00EE1D32" w:rsidRDefault="00902774" w:rsidP="00505C66">
            <w:pPr>
              <w:jc w:val="center"/>
              <w:rPr>
                <w:sz w:val="20"/>
                <w:szCs w:val="20"/>
              </w:rPr>
            </w:pPr>
            <w:r>
              <w:rPr>
                <w:rFonts w:eastAsia="MingLiU"/>
                <w:sz w:val="20"/>
                <w:szCs w:val="20"/>
              </w:rPr>
              <w:t>1.06</w:t>
            </w:r>
            <w:r w:rsidR="00CE6822" w:rsidRPr="00EE1D32">
              <w:rPr>
                <w:sz w:val="20"/>
                <w:szCs w:val="20"/>
              </w:rPr>
              <w:t xml:space="preserve"> (</w:t>
            </w:r>
            <w:r w:rsidR="00CE6822" w:rsidRPr="00EE1D32">
              <w:rPr>
                <w:rFonts w:eastAsia="MingLiU"/>
                <w:sz w:val="20"/>
                <w:szCs w:val="20"/>
              </w:rPr>
              <w:t>1.</w:t>
            </w:r>
            <w:r>
              <w:rPr>
                <w:rFonts w:eastAsia="MingLiU"/>
                <w:sz w:val="20"/>
                <w:szCs w:val="20"/>
              </w:rPr>
              <w:t>00</w:t>
            </w:r>
            <w:r w:rsidR="00CE6822" w:rsidRPr="00EE1D32">
              <w:rPr>
                <w:sz w:val="20"/>
                <w:szCs w:val="20"/>
              </w:rPr>
              <w:t>–</w:t>
            </w:r>
            <w:r>
              <w:rPr>
                <w:rFonts w:eastAsia="MingLiU"/>
                <w:sz w:val="20"/>
                <w:szCs w:val="20"/>
              </w:rPr>
              <w:t>1.12</w:t>
            </w:r>
            <w:r w:rsidR="00CE6822"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D7DAA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0.038</w:t>
            </w:r>
          </w:p>
        </w:tc>
      </w:tr>
      <w:tr w:rsidR="00EE1D32" w:rsidRPr="00EE1D32" w14:paraId="37CF8135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47827114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PHC</w:t>
            </w:r>
          </w:p>
        </w:tc>
        <w:tc>
          <w:tcPr>
            <w:tcW w:w="1701" w:type="dxa"/>
            <w:vAlign w:val="center"/>
          </w:tcPr>
          <w:p w14:paraId="7238E26E" w14:textId="1718632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rFonts w:eastAsia="MingLiU"/>
                <w:sz w:val="20"/>
                <w:szCs w:val="20"/>
              </w:rPr>
              <w:t>-0.2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B539D49" w14:textId="4734CA80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76 (0.3</w:t>
            </w:r>
            <w:r w:rsidR="00902774">
              <w:rPr>
                <w:sz w:val="20"/>
                <w:szCs w:val="20"/>
              </w:rPr>
              <w:t>4</w:t>
            </w:r>
            <w:r w:rsidRPr="00EE1D32">
              <w:rPr>
                <w:sz w:val="20"/>
                <w:szCs w:val="20"/>
              </w:rPr>
              <w:t>–1.7</w:t>
            </w:r>
            <w:r w:rsidR="00902774">
              <w:rPr>
                <w:sz w:val="20"/>
                <w:szCs w:val="20"/>
              </w:rPr>
              <w:t>3</w:t>
            </w:r>
            <w:r w:rsidRPr="00EE1D3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5AECC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516</w:t>
            </w:r>
          </w:p>
        </w:tc>
      </w:tr>
      <w:tr w:rsidR="00EE1D32" w:rsidRPr="00EE1D32" w14:paraId="331D20DB" w14:textId="77777777" w:rsidTr="00505C66">
        <w:trPr>
          <w:trHeight w:val="280"/>
        </w:trPr>
        <w:tc>
          <w:tcPr>
            <w:tcW w:w="2551" w:type="dxa"/>
            <w:shd w:val="clear" w:color="auto" w:fill="auto"/>
            <w:noWrap/>
            <w:vAlign w:val="center"/>
          </w:tcPr>
          <w:p w14:paraId="2E9C9177" w14:textId="77777777" w:rsidR="00CE6822" w:rsidRPr="00EE1D32" w:rsidRDefault="00CE6822" w:rsidP="00505C66">
            <w:pPr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Total fluid input</w:t>
            </w:r>
          </w:p>
        </w:tc>
        <w:tc>
          <w:tcPr>
            <w:tcW w:w="1701" w:type="dxa"/>
            <w:vAlign w:val="center"/>
          </w:tcPr>
          <w:p w14:paraId="47855972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00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1C554BC" w14:textId="4F496A7D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1.00 (0.998–1.00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50A6D5" w14:textId="77777777" w:rsidR="00CE6822" w:rsidRPr="00EE1D32" w:rsidRDefault="00CE6822" w:rsidP="00505C66">
            <w:pPr>
              <w:jc w:val="center"/>
              <w:rPr>
                <w:sz w:val="20"/>
                <w:szCs w:val="20"/>
              </w:rPr>
            </w:pPr>
            <w:r w:rsidRPr="00EE1D32">
              <w:rPr>
                <w:sz w:val="20"/>
                <w:szCs w:val="20"/>
              </w:rPr>
              <w:t>0.730</w:t>
            </w:r>
          </w:p>
        </w:tc>
      </w:tr>
    </w:tbl>
    <w:p w14:paraId="7F82457A" w14:textId="77777777" w:rsidR="00CE6822" w:rsidRPr="00EE1D32" w:rsidRDefault="00CE6822" w:rsidP="00CE6822">
      <w:pPr>
        <w:pStyle w:val="a8"/>
        <w:ind w:left="420" w:firstLineChars="0" w:firstLine="0"/>
        <w:jc w:val="both"/>
        <w:rPr>
          <w:sz w:val="20"/>
          <w:szCs w:val="20"/>
        </w:rPr>
      </w:pPr>
      <w:r w:rsidRPr="00EE1D32">
        <w:rPr>
          <w:i/>
          <w:iCs/>
          <w:sz w:val="20"/>
          <w:szCs w:val="20"/>
        </w:rPr>
        <w:t>Abbreviations: ASA</w:t>
      </w:r>
      <w:r w:rsidRPr="00EE1D32">
        <w:rPr>
          <w:sz w:val="20"/>
          <w:szCs w:val="20"/>
        </w:rPr>
        <w:t xml:space="preserve"> American Society of Anesthesiologists, </w:t>
      </w:r>
      <w:r w:rsidRPr="00EE1D32">
        <w:rPr>
          <w:i/>
          <w:iCs/>
          <w:sz w:val="20"/>
          <w:szCs w:val="20"/>
        </w:rPr>
        <w:t>BMI</w:t>
      </w:r>
      <w:r w:rsidRPr="00EE1D32">
        <w:rPr>
          <w:sz w:val="20"/>
          <w:szCs w:val="20"/>
        </w:rPr>
        <w:t xml:space="preserve"> body mass index, </w:t>
      </w:r>
      <w:r w:rsidRPr="00EE1D32">
        <w:rPr>
          <w:i/>
          <w:iCs/>
          <w:sz w:val="20"/>
          <w:szCs w:val="20"/>
        </w:rPr>
        <w:t>Dur_anesthesia</w:t>
      </w:r>
      <w:r w:rsidRPr="00EE1D32">
        <w:rPr>
          <w:sz w:val="20"/>
          <w:szCs w:val="20"/>
        </w:rPr>
        <w:t xml:space="preserve"> duration of the anesthesia, </w:t>
      </w:r>
      <w:r w:rsidRPr="00EE1D32">
        <w:rPr>
          <w:i/>
          <w:iCs/>
          <w:sz w:val="20"/>
          <w:szCs w:val="20"/>
        </w:rPr>
        <w:t>Dur_operation</w:t>
      </w:r>
      <w:r w:rsidRPr="00EE1D32">
        <w:rPr>
          <w:sz w:val="20"/>
          <w:szCs w:val="20"/>
        </w:rPr>
        <w:t xml:space="preserve"> duration of the operation, </w:t>
      </w:r>
      <w:r w:rsidRPr="00EE1D32">
        <w:rPr>
          <w:i/>
          <w:iCs/>
          <w:sz w:val="20"/>
          <w:szCs w:val="20"/>
        </w:rPr>
        <w:t>His_MS</w:t>
      </w:r>
      <w:r w:rsidRPr="00EE1D32">
        <w:rPr>
          <w:sz w:val="20"/>
          <w:szCs w:val="20"/>
        </w:rPr>
        <w:t xml:space="preserve"> history of motion sickness, </w:t>
      </w:r>
      <w:r w:rsidRPr="00EE1D32">
        <w:rPr>
          <w:i/>
          <w:iCs/>
          <w:sz w:val="20"/>
          <w:szCs w:val="20"/>
        </w:rPr>
        <w:t>His_PONV</w:t>
      </w:r>
      <w:r w:rsidRPr="00EE1D32">
        <w:rPr>
          <w:sz w:val="20"/>
          <w:szCs w:val="20"/>
        </w:rPr>
        <w:t xml:space="preserve"> history of PONV, </w:t>
      </w:r>
      <w:r w:rsidRPr="00EE1D32">
        <w:rPr>
          <w:i/>
          <w:iCs/>
          <w:sz w:val="20"/>
          <w:szCs w:val="20"/>
        </w:rPr>
        <w:t>IOC</w:t>
      </w:r>
      <w:r w:rsidRPr="00EE1D32">
        <w:rPr>
          <w:sz w:val="20"/>
          <w:szCs w:val="20"/>
        </w:rPr>
        <w:t xml:space="preserve"> intraoperative opioids consumption (as intravenous morphine equivalent), </w:t>
      </w:r>
      <w:r w:rsidRPr="00EE1D32">
        <w:rPr>
          <w:i/>
          <w:iCs/>
          <w:sz w:val="20"/>
          <w:szCs w:val="20"/>
        </w:rPr>
        <w:t>LSG</w:t>
      </w:r>
      <w:r w:rsidRPr="00EE1D32">
        <w:rPr>
          <w:sz w:val="20"/>
          <w:szCs w:val="20"/>
        </w:rPr>
        <w:t xml:space="preserve"> laparoscopic sleeve gastrectomy, </w:t>
      </w:r>
      <w:r w:rsidRPr="00EE1D32">
        <w:rPr>
          <w:i/>
          <w:iCs/>
          <w:sz w:val="20"/>
          <w:szCs w:val="20"/>
        </w:rPr>
        <w:t>LSG-DJB</w:t>
      </w:r>
      <w:r w:rsidRPr="00EE1D32">
        <w:rPr>
          <w:sz w:val="20"/>
          <w:szCs w:val="20"/>
        </w:rPr>
        <w:t xml:space="preserve"> laparoscopic sleeve gastrectomy plus duodenojejunal bypass, </w:t>
      </w:r>
      <w:r w:rsidRPr="00EE1D32">
        <w:rPr>
          <w:i/>
          <w:iCs/>
          <w:sz w:val="20"/>
          <w:szCs w:val="20"/>
        </w:rPr>
        <w:t>LSG-JJB</w:t>
      </w:r>
      <w:r w:rsidRPr="00EE1D32">
        <w:rPr>
          <w:sz w:val="20"/>
          <w:szCs w:val="20"/>
        </w:rPr>
        <w:t xml:space="preserve"> laparoscopic sleeve gastrectomy plus jejunojejunal bypass, </w:t>
      </w:r>
      <w:r w:rsidRPr="00EE1D32">
        <w:rPr>
          <w:i/>
          <w:iCs/>
          <w:sz w:val="20"/>
          <w:szCs w:val="20"/>
        </w:rPr>
        <w:t>N/A</w:t>
      </w:r>
      <w:r w:rsidRPr="00EE1D32">
        <w:rPr>
          <w:sz w:val="20"/>
          <w:szCs w:val="20"/>
        </w:rPr>
        <w:t xml:space="preserve"> not applicable, </w:t>
      </w:r>
      <w:r w:rsidRPr="00EE1D32">
        <w:rPr>
          <w:i/>
          <w:iCs/>
          <w:sz w:val="20"/>
          <w:szCs w:val="20"/>
        </w:rPr>
        <w:t>OAGB</w:t>
      </w:r>
      <w:r w:rsidRPr="00EE1D32">
        <w:rPr>
          <w:sz w:val="20"/>
          <w:szCs w:val="20"/>
        </w:rPr>
        <w:t xml:space="preserve"> one anastomosis gastric bypass, </w:t>
      </w:r>
      <w:r w:rsidRPr="00EE1D32">
        <w:rPr>
          <w:i/>
          <w:iCs/>
          <w:sz w:val="20"/>
          <w:szCs w:val="20"/>
        </w:rPr>
        <w:t>PHC</w:t>
      </w:r>
      <w:r w:rsidRPr="00EE1D32">
        <w:rPr>
          <w:sz w:val="20"/>
          <w:szCs w:val="20"/>
        </w:rPr>
        <w:t xml:space="preserve"> penehyclidine hydrochloride administration, </w:t>
      </w:r>
      <w:r w:rsidRPr="00EE1D32">
        <w:rPr>
          <w:i/>
          <w:iCs/>
          <w:sz w:val="20"/>
          <w:szCs w:val="20"/>
        </w:rPr>
        <w:t>PONV</w:t>
      </w:r>
      <w:r w:rsidRPr="00EE1D32">
        <w:rPr>
          <w:sz w:val="20"/>
          <w:szCs w:val="20"/>
        </w:rPr>
        <w:t xml:space="preserve"> postoperative nausea and vomiting.</w:t>
      </w:r>
    </w:p>
    <w:p w14:paraId="33EEE669" w14:textId="43B043F2" w:rsidR="00590B06" w:rsidRPr="00EE1D32" w:rsidRDefault="00590B06" w:rsidP="00CE6822">
      <w:pPr>
        <w:jc w:val="both"/>
      </w:pPr>
    </w:p>
    <w:sectPr w:rsidR="00590B06" w:rsidRPr="00EE1D32" w:rsidSect="00BC271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97497" w14:textId="77777777" w:rsidR="00AC7234" w:rsidRDefault="00AC7234" w:rsidP="003A6895">
      <w:r>
        <w:separator/>
      </w:r>
    </w:p>
  </w:endnote>
  <w:endnote w:type="continuationSeparator" w:id="0">
    <w:p w14:paraId="24945556" w14:textId="77777777" w:rsidR="00AC7234" w:rsidRDefault="00AC7234" w:rsidP="003A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05979" w14:textId="77777777" w:rsidR="00AC7234" w:rsidRDefault="00AC7234" w:rsidP="003A6895">
      <w:r>
        <w:separator/>
      </w:r>
    </w:p>
  </w:footnote>
  <w:footnote w:type="continuationSeparator" w:id="0">
    <w:p w14:paraId="20A6F9A9" w14:textId="77777777" w:rsidR="00AC7234" w:rsidRDefault="00AC7234" w:rsidP="003A6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62625"/>
    <w:multiLevelType w:val="hybridMultilevel"/>
    <w:tmpl w:val="F30A873C"/>
    <w:lvl w:ilvl="0" w:tplc="C91CEF10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66829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396"/>
    <w:rsid w:val="000207BC"/>
    <w:rsid w:val="000221AD"/>
    <w:rsid w:val="00060F40"/>
    <w:rsid w:val="00067370"/>
    <w:rsid w:val="00083988"/>
    <w:rsid w:val="0008705A"/>
    <w:rsid w:val="00092ABF"/>
    <w:rsid w:val="001269BE"/>
    <w:rsid w:val="0014330A"/>
    <w:rsid w:val="0018015C"/>
    <w:rsid w:val="001A5943"/>
    <w:rsid w:val="001D486F"/>
    <w:rsid w:val="00242450"/>
    <w:rsid w:val="0026016C"/>
    <w:rsid w:val="002747CB"/>
    <w:rsid w:val="00292875"/>
    <w:rsid w:val="002B4774"/>
    <w:rsid w:val="002B754B"/>
    <w:rsid w:val="002E454C"/>
    <w:rsid w:val="00327F7C"/>
    <w:rsid w:val="003A6895"/>
    <w:rsid w:val="003B021C"/>
    <w:rsid w:val="0041669E"/>
    <w:rsid w:val="00436694"/>
    <w:rsid w:val="00443729"/>
    <w:rsid w:val="0047274C"/>
    <w:rsid w:val="0048341F"/>
    <w:rsid w:val="0048553C"/>
    <w:rsid w:val="004A01DF"/>
    <w:rsid w:val="00521B2D"/>
    <w:rsid w:val="0053791E"/>
    <w:rsid w:val="0056123D"/>
    <w:rsid w:val="00590B06"/>
    <w:rsid w:val="00621CBB"/>
    <w:rsid w:val="00646C3B"/>
    <w:rsid w:val="006B6EC9"/>
    <w:rsid w:val="006B7134"/>
    <w:rsid w:val="006C02DD"/>
    <w:rsid w:val="006C0D03"/>
    <w:rsid w:val="006D3F02"/>
    <w:rsid w:val="007037EF"/>
    <w:rsid w:val="00715E22"/>
    <w:rsid w:val="00726605"/>
    <w:rsid w:val="0074481B"/>
    <w:rsid w:val="007B260B"/>
    <w:rsid w:val="007E6A0B"/>
    <w:rsid w:val="00820784"/>
    <w:rsid w:val="00832792"/>
    <w:rsid w:val="008605C7"/>
    <w:rsid w:val="008821A9"/>
    <w:rsid w:val="008A3A65"/>
    <w:rsid w:val="00902774"/>
    <w:rsid w:val="009217CD"/>
    <w:rsid w:val="00932308"/>
    <w:rsid w:val="00971A53"/>
    <w:rsid w:val="009952AD"/>
    <w:rsid w:val="009B43CE"/>
    <w:rsid w:val="009C09B0"/>
    <w:rsid w:val="00A333DA"/>
    <w:rsid w:val="00A71B28"/>
    <w:rsid w:val="00AC7234"/>
    <w:rsid w:val="00AE7FA1"/>
    <w:rsid w:val="00B13248"/>
    <w:rsid w:val="00B20225"/>
    <w:rsid w:val="00B34378"/>
    <w:rsid w:val="00B62E6A"/>
    <w:rsid w:val="00B65639"/>
    <w:rsid w:val="00B67A9E"/>
    <w:rsid w:val="00BA7129"/>
    <w:rsid w:val="00BA7349"/>
    <w:rsid w:val="00BB4B6E"/>
    <w:rsid w:val="00BC2719"/>
    <w:rsid w:val="00BE094A"/>
    <w:rsid w:val="00BF553D"/>
    <w:rsid w:val="00C36225"/>
    <w:rsid w:val="00C4019F"/>
    <w:rsid w:val="00C43586"/>
    <w:rsid w:val="00C51703"/>
    <w:rsid w:val="00C80376"/>
    <w:rsid w:val="00CA6A63"/>
    <w:rsid w:val="00CE5C8F"/>
    <w:rsid w:val="00CE6822"/>
    <w:rsid w:val="00D24767"/>
    <w:rsid w:val="00D50396"/>
    <w:rsid w:val="00D70770"/>
    <w:rsid w:val="00D712E6"/>
    <w:rsid w:val="00D920AB"/>
    <w:rsid w:val="00D97E7D"/>
    <w:rsid w:val="00DA157D"/>
    <w:rsid w:val="00DA67A1"/>
    <w:rsid w:val="00DE75F6"/>
    <w:rsid w:val="00DF6F03"/>
    <w:rsid w:val="00E042B8"/>
    <w:rsid w:val="00E42465"/>
    <w:rsid w:val="00E4497B"/>
    <w:rsid w:val="00E61B1B"/>
    <w:rsid w:val="00E64F30"/>
    <w:rsid w:val="00ED7120"/>
    <w:rsid w:val="00EE1D32"/>
    <w:rsid w:val="00F10A88"/>
    <w:rsid w:val="00F6084E"/>
    <w:rsid w:val="00FA6796"/>
    <w:rsid w:val="00FD5DC4"/>
    <w:rsid w:val="00FE0B90"/>
    <w:rsid w:val="00FE1EB4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CD872"/>
  <w15:chartTrackingRefBased/>
  <w15:docId w15:val="{5909E4FE-9E39-4A07-A706-E56C22EA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81B"/>
    <w:rPr>
      <w:rFonts w:ascii="Times New Roman" w:eastAsia="等线" w:hAnsi="Times New Roman" w:cs="Times New Roman"/>
      <w:kern w:val="0"/>
      <w:sz w:val="24"/>
      <w:szCs w:val="24"/>
      <w:lang w:val="it-IT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F5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8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895"/>
    <w:rPr>
      <w:sz w:val="18"/>
      <w:szCs w:val="18"/>
    </w:rPr>
  </w:style>
  <w:style w:type="paragraph" w:styleId="a8">
    <w:name w:val="List Paragraph"/>
    <w:basedOn w:val="a"/>
    <w:uiPriority w:val="34"/>
    <w:qFormat/>
    <w:rsid w:val="00646C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ant DXH</dc:creator>
  <cp:keywords/>
  <dc:description/>
  <cp:lastModifiedBy>mzkdxh</cp:lastModifiedBy>
  <cp:revision>47</cp:revision>
  <dcterms:created xsi:type="dcterms:W3CDTF">2022-04-06T00:30:00Z</dcterms:created>
  <dcterms:modified xsi:type="dcterms:W3CDTF">2023-04-19T19:41:00Z</dcterms:modified>
</cp:coreProperties>
</file>